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3ACB5" w14:textId="77777777" w:rsidR="00EE0294" w:rsidRPr="00A44088" w:rsidRDefault="00EE0294" w:rsidP="00EE0294">
      <w:pPr>
        <w:ind w:left="480" w:hangingChars="200" w:hanging="480"/>
        <w:rPr>
          <w:rFonts w:eastAsiaTheme="minorEastAsia"/>
        </w:rPr>
      </w:pPr>
      <w:r>
        <w:rPr>
          <w:rFonts w:eastAsiaTheme="minorEastAsia" w:hint="eastAsia"/>
        </w:rPr>
        <w:t>T</w:t>
      </w:r>
      <w:r>
        <w:rPr>
          <w:rFonts w:eastAsiaTheme="minorEastAsia"/>
        </w:rPr>
        <w:t>able S3. A list of 30 samples from GenBank fo</w:t>
      </w:r>
      <w:r w:rsidRPr="00A44088">
        <w:rPr>
          <w:rFonts w:eastAsiaTheme="minorEastAsia"/>
        </w:rPr>
        <w:t>r phylogenetic and divergence time analysis.</w:t>
      </w:r>
    </w:p>
    <w:tbl>
      <w:tblPr>
        <w:tblW w:w="8237" w:type="dxa"/>
        <w:tblInd w:w="-15" w:type="dxa"/>
        <w:tblLook w:val="04A0" w:firstRow="1" w:lastRow="0" w:firstColumn="1" w:lastColumn="0" w:noHBand="0" w:noVBand="1"/>
      </w:tblPr>
      <w:tblGrid>
        <w:gridCol w:w="2660"/>
        <w:gridCol w:w="3451"/>
        <w:gridCol w:w="2126"/>
      </w:tblGrid>
      <w:tr w:rsidR="00EE0294" w:rsidRPr="00EE0294" w14:paraId="7DE141A9" w14:textId="77777777" w:rsidTr="00EE0294">
        <w:trPr>
          <w:trHeight w:val="315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65A7C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A387D" w14:textId="02629BD1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S</w:t>
            </w:r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peci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5ED67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EE0294">
              <w:rPr>
                <w:rFonts w:eastAsia="等线" w:cs="Times New Roman"/>
                <w:color w:val="000000"/>
                <w:kern w:val="0"/>
                <w:szCs w:val="24"/>
              </w:rPr>
              <w:t>GenBank accession numbers</w:t>
            </w:r>
          </w:p>
        </w:tc>
      </w:tr>
      <w:tr w:rsidR="00EE0294" w:rsidRPr="00EE0294" w14:paraId="581688F5" w14:textId="77777777" w:rsidTr="00EE029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E7E8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Agdestidaceae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7E55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Agdestis</w:t>
            </w:r>
            <w:proofErr w:type="spellEnd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clematide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4E8E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MH286339</w:t>
            </w:r>
          </w:p>
        </w:tc>
      </w:tr>
      <w:tr w:rsidR="00EE0294" w:rsidRPr="00EE0294" w14:paraId="7FE065E6" w14:textId="77777777" w:rsidTr="00EE029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0401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Agdestidaceae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94E0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Agdestis</w:t>
            </w:r>
            <w:proofErr w:type="spellEnd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clematide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0841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MK397910</w:t>
            </w:r>
          </w:p>
        </w:tc>
      </w:tr>
      <w:tr w:rsidR="00EE0294" w:rsidRPr="00EE0294" w14:paraId="7C6B9176" w14:textId="77777777" w:rsidTr="00EE029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22E9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Aizoaceae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364F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Mesembryanthemum </w:t>
            </w: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cordifoliu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6398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MK397873</w:t>
            </w:r>
          </w:p>
        </w:tc>
      </w:tr>
      <w:tr w:rsidR="00EE0294" w:rsidRPr="00EE0294" w14:paraId="04FC4742" w14:textId="77777777" w:rsidTr="00EE029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5480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Aizoaceae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9D6C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Mesembryanthemum crystallin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19CB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KM016695</w:t>
            </w:r>
          </w:p>
        </w:tc>
      </w:tr>
      <w:tr w:rsidR="00EE0294" w:rsidRPr="00EE0294" w14:paraId="3A73901C" w14:textId="77777777" w:rsidTr="00EE029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5F87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Aizoaceae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B2DB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Sesuvium</w:t>
            </w:r>
            <w:proofErr w:type="spellEnd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portulacastru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5C37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MK330004</w:t>
            </w:r>
          </w:p>
        </w:tc>
      </w:tr>
      <w:tr w:rsidR="00EE0294" w:rsidRPr="00EE0294" w14:paraId="2848739B" w14:textId="77777777" w:rsidTr="00EE029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4BD3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Aizoaceae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CCB3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Tetragonia</w:t>
            </w:r>
            <w:proofErr w:type="spellEnd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tetragonoid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A9FF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MK397903</w:t>
            </w:r>
          </w:p>
        </w:tc>
      </w:tr>
      <w:tr w:rsidR="00EE0294" w:rsidRPr="00EE0294" w14:paraId="614B4513" w14:textId="77777777" w:rsidTr="00EE029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BE39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Gisekiaceae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8466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Gisekia</w:t>
            </w:r>
            <w:proofErr w:type="spellEnd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pharnaceoid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01E9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MK397870</w:t>
            </w:r>
          </w:p>
        </w:tc>
      </w:tr>
      <w:tr w:rsidR="00EE0294" w:rsidRPr="00EE0294" w14:paraId="29ABC59D" w14:textId="77777777" w:rsidTr="00EE029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C671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Gisekiaceae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9D0A" w14:textId="1C004678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Gisekia</w:t>
            </w:r>
            <w:proofErr w:type="spellEnd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sp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671E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MK397921</w:t>
            </w:r>
          </w:p>
        </w:tc>
      </w:tr>
      <w:tr w:rsidR="00EE0294" w:rsidRPr="00EE0294" w14:paraId="75252F38" w14:textId="77777777" w:rsidTr="00EE029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D819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Nyctaginaceae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1C89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Acleisanthes</w:t>
            </w:r>
            <w:proofErr w:type="spellEnd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obtus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8B5C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MH286321</w:t>
            </w:r>
          </w:p>
        </w:tc>
      </w:tr>
      <w:tr w:rsidR="00EE0294" w:rsidRPr="00EE0294" w14:paraId="4F463120" w14:textId="77777777" w:rsidTr="00EE029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7FA4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Nyctaginaceae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79A4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Belemia</w:t>
            </w:r>
            <w:proofErr w:type="spellEnd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 cord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51DC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MK291267</w:t>
            </w:r>
          </w:p>
        </w:tc>
      </w:tr>
      <w:tr w:rsidR="00EE0294" w:rsidRPr="00EE0294" w14:paraId="6774E3BD" w14:textId="77777777" w:rsidTr="00EE029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680C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Nyctaginaceae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82E1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Boerhavia</w:t>
            </w:r>
            <w:proofErr w:type="spellEnd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diffus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C881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MN711726</w:t>
            </w:r>
          </w:p>
        </w:tc>
      </w:tr>
      <w:tr w:rsidR="00EE0294" w:rsidRPr="00EE0294" w14:paraId="2AEC6602" w14:textId="77777777" w:rsidTr="00EE029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B290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Nyctaginaceae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FD2D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Bougainvillea glabr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9066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MW123899</w:t>
            </w:r>
          </w:p>
        </w:tc>
      </w:tr>
      <w:tr w:rsidR="00EE0294" w:rsidRPr="00EE0294" w14:paraId="20A78B31" w14:textId="77777777" w:rsidTr="00EE029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231B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Nyctaginaceae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AE7B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Bougainvillea </w:t>
            </w: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pachyphyll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7F33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MW123902</w:t>
            </w:r>
          </w:p>
        </w:tc>
      </w:tr>
      <w:tr w:rsidR="00EE0294" w:rsidRPr="00EE0294" w14:paraId="3BE2D938" w14:textId="77777777" w:rsidTr="00EE029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8B1A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Nyctaginaceae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360A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Bougainvillea peruvia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166C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MW123901</w:t>
            </w:r>
          </w:p>
        </w:tc>
      </w:tr>
      <w:tr w:rsidR="00EE0294" w:rsidRPr="00EE0294" w14:paraId="37E2DC63" w14:textId="77777777" w:rsidTr="00EE029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04BA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Nyctaginaceae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FCB4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Bougainvillea praeco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7AE1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MW123900</w:t>
            </w:r>
          </w:p>
        </w:tc>
      </w:tr>
      <w:tr w:rsidR="00EE0294" w:rsidRPr="00EE0294" w14:paraId="2A4FE31B" w14:textId="77777777" w:rsidTr="00EE029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82DB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Nyctaginaceae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CA94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Bougainvillea spectabil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3A06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MK397858</w:t>
            </w:r>
          </w:p>
        </w:tc>
      </w:tr>
      <w:tr w:rsidR="00EE0294" w:rsidRPr="00EE0294" w14:paraId="6EAAE830" w14:textId="77777777" w:rsidTr="00EE029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3E13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Nyctaginaceae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52BD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Guapira</w:t>
            </w:r>
            <w:proofErr w:type="spellEnd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 discol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15D2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MH286310</w:t>
            </w:r>
          </w:p>
        </w:tc>
      </w:tr>
      <w:tr w:rsidR="00EE0294" w:rsidRPr="00EE0294" w14:paraId="069C3FC5" w14:textId="77777777" w:rsidTr="00EE029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5D8B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Nyctaginaceae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6AC0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Mirabilis </w:t>
            </w: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himala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05A5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MN548767</w:t>
            </w:r>
          </w:p>
        </w:tc>
      </w:tr>
      <w:tr w:rsidR="00EE0294" w:rsidRPr="00EE0294" w14:paraId="652F75B1" w14:textId="77777777" w:rsidTr="00EE029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1E37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Nyctaginaceae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FFEB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Mirabilis </w:t>
            </w: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jalap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AF57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MW894644</w:t>
            </w:r>
          </w:p>
        </w:tc>
      </w:tr>
      <w:tr w:rsidR="00EE0294" w:rsidRPr="00EE0294" w14:paraId="49B37614" w14:textId="77777777" w:rsidTr="00EE029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0661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Nyctaginaceae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937A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Nyctaginia</w:t>
            </w:r>
            <w:proofErr w:type="spellEnd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 capit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79CD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MH286318</w:t>
            </w:r>
          </w:p>
        </w:tc>
      </w:tr>
      <w:tr w:rsidR="00EE0294" w:rsidRPr="00EE0294" w14:paraId="24D57825" w14:textId="77777777" w:rsidTr="00EE029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B77C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Nyctaginaceae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B7D6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Pisonia acule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5186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MK397886</w:t>
            </w:r>
          </w:p>
        </w:tc>
      </w:tr>
      <w:tr w:rsidR="00EE0294" w:rsidRPr="00EE0294" w14:paraId="1977E83D" w14:textId="77777777" w:rsidTr="00EE029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DD96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Nyctaginaceae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9B89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Pisoniella</w:t>
            </w:r>
            <w:proofErr w:type="spellEnd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arborescen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9AA7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MH286306</w:t>
            </w:r>
          </w:p>
        </w:tc>
      </w:tr>
      <w:tr w:rsidR="00EE0294" w:rsidRPr="00EE0294" w14:paraId="644D71D6" w14:textId="77777777" w:rsidTr="00EE029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3165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Nyctaginaceae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C33C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Salpianthus</w:t>
            </w:r>
            <w:proofErr w:type="spellEnd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macrodont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C2F1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MH286311</w:t>
            </w:r>
          </w:p>
        </w:tc>
      </w:tr>
      <w:tr w:rsidR="00EE0294" w:rsidRPr="00EE0294" w14:paraId="1272298E" w14:textId="77777777" w:rsidTr="00EE029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1A3A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Petiveriaceae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E3BB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Monococcus</w:t>
            </w:r>
            <w:proofErr w:type="spellEnd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echinophor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73C6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MH286317</w:t>
            </w:r>
          </w:p>
        </w:tc>
      </w:tr>
      <w:tr w:rsidR="00EE0294" w:rsidRPr="00EE0294" w14:paraId="745CD719" w14:textId="77777777" w:rsidTr="00EE029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F006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Petiveriaceae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DBF0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Petiveria</w:t>
            </w:r>
            <w:proofErr w:type="spellEnd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alliace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6425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MH286334</w:t>
            </w:r>
          </w:p>
        </w:tc>
      </w:tr>
      <w:tr w:rsidR="00EE0294" w:rsidRPr="00EE0294" w14:paraId="3B35196F" w14:textId="77777777" w:rsidTr="00EE029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DD6F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Petiveriaceae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AED6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Rivina</w:t>
            </w:r>
            <w:proofErr w:type="spellEnd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 humil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1478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MK397894</w:t>
            </w:r>
          </w:p>
        </w:tc>
      </w:tr>
      <w:tr w:rsidR="00EE0294" w:rsidRPr="00EE0294" w14:paraId="214C9B31" w14:textId="77777777" w:rsidTr="00EE029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88FE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Petiveriaceae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7807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Seguieria</w:t>
            </w:r>
            <w:proofErr w:type="spellEnd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 acule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72D8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MH286340</w:t>
            </w:r>
          </w:p>
        </w:tc>
      </w:tr>
      <w:tr w:rsidR="00EE0294" w:rsidRPr="00EE0294" w14:paraId="08E2AE25" w14:textId="77777777" w:rsidTr="00EE029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6EA9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Phytolaccaceae</w:t>
            </w:r>
            <w:proofErr w:type="spellEnd"/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s.s.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044A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Ercilla</w:t>
            </w:r>
            <w:proofErr w:type="spellEnd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volubil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5BE2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MK397920</w:t>
            </w:r>
          </w:p>
        </w:tc>
      </w:tr>
      <w:tr w:rsidR="00EE0294" w:rsidRPr="00EE0294" w14:paraId="7C32F90D" w14:textId="77777777" w:rsidTr="00EE029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6807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Sarcobataceae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C349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Sarcobatus</w:t>
            </w:r>
            <w:proofErr w:type="spellEnd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vermiculat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B358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MH286338</w:t>
            </w:r>
          </w:p>
        </w:tc>
      </w:tr>
      <w:tr w:rsidR="00EE0294" w:rsidRPr="00EE0294" w14:paraId="34440A9D" w14:textId="77777777" w:rsidTr="00EE0294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96FDE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Sarcobataceae</w:t>
            </w:r>
            <w:proofErr w:type="spellEnd"/>
          </w:p>
        </w:tc>
        <w:tc>
          <w:tcPr>
            <w:tcW w:w="3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57324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Sarcobatus</w:t>
            </w:r>
            <w:proofErr w:type="spellEnd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E0294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vermiculat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ED73D" w14:textId="77777777" w:rsidR="00EE0294" w:rsidRPr="00EE0294" w:rsidRDefault="00EE0294" w:rsidP="00EE0294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EE0294">
              <w:rPr>
                <w:rFonts w:eastAsia="等线" w:cs="Times New Roman"/>
                <w:color w:val="000000"/>
                <w:kern w:val="0"/>
                <w:sz w:val="22"/>
              </w:rPr>
              <w:t>MK397895</w:t>
            </w:r>
          </w:p>
        </w:tc>
      </w:tr>
    </w:tbl>
    <w:p w14:paraId="148835D7" w14:textId="77777777" w:rsidR="00DD56AC" w:rsidRPr="00EE0294" w:rsidRDefault="00DD56AC"/>
    <w:sectPr w:rsidR="00DD56AC" w:rsidRPr="00EE02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C891A" w14:textId="77777777" w:rsidR="00E10E06" w:rsidRDefault="00E10E06" w:rsidP="00EE0294">
      <w:pPr>
        <w:spacing w:line="240" w:lineRule="auto"/>
      </w:pPr>
      <w:r>
        <w:separator/>
      </w:r>
    </w:p>
  </w:endnote>
  <w:endnote w:type="continuationSeparator" w:id="0">
    <w:p w14:paraId="1A5E178F" w14:textId="77777777" w:rsidR="00E10E06" w:rsidRDefault="00E10E06" w:rsidP="00EE02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DCBA3" w14:textId="77777777" w:rsidR="00E10E06" w:rsidRDefault="00E10E06" w:rsidP="00EE0294">
      <w:pPr>
        <w:spacing w:line="240" w:lineRule="auto"/>
      </w:pPr>
      <w:r>
        <w:separator/>
      </w:r>
    </w:p>
  </w:footnote>
  <w:footnote w:type="continuationSeparator" w:id="0">
    <w:p w14:paraId="2791C4D8" w14:textId="77777777" w:rsidR="00E10E06" w:rsidRDefault="00E10E06" w:rsidP="00EE029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E26"/>
    <w:rsid w:val="00855E26"/>
    <w:rsid w:val="00DD56AC"/>
    <w:rsid w:val="00E10E06"/>
    <w:rsid w:val="00EE0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3C2E1F"/>
  <w15:chartTrackingRefBased/>
  <w15:docId w15:val="{FEB19E52-8F89-46C3-A975-64E35DD12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0294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02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02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029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02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4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01-22T03:02:00Z</dcterms:created>
  <dcterms:modified xsi:type="dcterms:W3CDTF">2022-01-22T03:03:00Z</dcterms:modified>
</cp:coreProperties>
</file>